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2CD6" w:rsidRPr="001A1BE7" w:rsidRDefault="00B82D89" w:rsidP="00882CD6">
      <w:pPr>
        <w:rPr>
          <w:rFonts w:eastAsia="맑은 고딕"/>
          <w:color w:val="000000"/>
          <w:sz w:val="22"/>
          <w:szCs w:val="22"/>
        </w:rPr>
      </w:pPr>
      <w:r>
        <w:rPr>
          <w:rFonts w:eastAsia="맑은 고딕"/>
          <w:b/>
          <w:color w:val="000000"/>
          <w:sz w:val="22"/>
          <w:szCs w:val="22"/>
        </w:rPr>
        <w:t>S10 Table</w:t>
      </w:r>
      <w:r w:rsidR="00882CD6" w:rsidRPr="00EB7D84">
        <w:rPr>
          <w:rFonts w:eastAsia="맑은 고딕"/>
          <w:b/>
          <w:color w:val="000000"/>
          <w:sz w:val="22"/>
          <w:szCs w:val="22"/>
        </w:rPr>
        <w:t>.</w:t>
      </w:r>
      <w:r w:rsidR="00882CD6" w:rsidRPr="001A1BE7">
        <w:rPr>
          <w:rFonts w:eastAsia="맑은 고딕"/>
          <w:color w:val="000000"/>
          <w:sz w:val="22"/>
          <w:szCs w:val="22"/>
        </w:rPr>
        <w:t xml:space="preserve"> The risk </w:t>
      </w:r>
      <w:r>
        <w:rPr>
          <w:rFonts w:eastAsia="맑은 고딕"/>
          <w:color w:val="000000"/>
          <w:sz w:val="22"/>
          <w:szCs w:val="22"/>
        </w:rPr>
        <w:t>of</w:t>
      </w:r>
      <w:bookmarkStart w:id="0" w:name="_GoBack"/>
      <w:bookmarkEnd w:id="0"/>
      <w:r w:rsidR="00882CD6" w:rsidRPr="001A1BE7">
        <w:rPr>
          <w:rFonts w:eastAsia="맑은 고딕"/>
          <w:color w:val="000000"/>
          <w:sz w:val="22"/>
          <w:szCs w:val="22"/>
        </w:rPr>
        <w:t xml:space="preserve"> occurrence of intraabdominal </w:t>
      </w:r>
      <w:r w:rsidR="00EA1279">
        <w:rPr>
          <w:rFonts w:eastAsia="맑은 고딕"/>
          <w:color w:val="000000"/>
          <w:sz w:val="22"/>
          <w:szCs w:val="22"/>
        </w:rPr>
        <w:t>venous thromboembolism</w:t>
      </w:r>
      <w:r w:rsidR="00EA1279" w:rsidRPr="001A1BE7">
        <w:rPr>
          <w:rFonts w:eastAsia="맑은 고딕"/>
          <w:color w:val="000000"/>
          <w:sz w:val="22"/>
          <w:szCs w:val="22"/>
        </w:rPr>
        <w:t xml:space="preserve"> </w:t>
      </w:r>
      <w:r w:rsidR="00882CD6" w:rsidRPr="001A1BE7">
        <w:rPr>
          <w:rFonts w:eastAsia="맑은 고딕"/>
          <w:color w:val="000000"/>
          <w:sz w:val="22"/>
          <w:szCs w:val="22"/>
        </w:rPr>
        <w:t xml:space="preserve">according to quartiles of </w:t>
      </w:r>
      <w:r w:rsidR="00882CD6" w:rsidRPr="0001111A">
        <w:rPr>
          <w:rFonts w:eastAsia="맑은 고딕"/>
          <w:color w:val="000000"/>
          <w:sz w:val="22"/>
          <w:szCs w:val="22"/>
        </w:rPr>
        <w:t>total cholesterol</w:t>
      </w:r>
      <w:r w:rsidR="00882CD6" w:rsidRPr="001A1BE7">
        <w:rPr>
          <w:rFonts w:eastAsia="맑은 고딕"/>
          <w:color w:val="000000"/>
          <w:sz w:val="22"/>
          <w:szCs w:val="22"/>
        </w:rPr>
        <w:t xml:space="preserve"> variability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33"/>
        <w:gridCol w:w="1387"/>
        <w:gridCol w:w="1262"/>
        <w:gridCol w:w="1534"/>
        <w:gridCol w:w="1387"/>
        <w:gridCol w:w="2357"/>
        <w:gridCol w:w="1405"/>
        <w:gridCol w:w="907"/>
        <w:gridCol w:w="1727"/>
      </w:tblGrid>
      <w:tr w:rsidR="00882CD6" w:rsidRPr="001A1BE7" w:rsidTr="00806216">
        <w:trPr>
          <w:trHeight w:val="283"/>
        </w:trPr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CD6" w:rsidRPr="001A1BE7" w:rsidRDefault="00882CD6" w:rsidP="00806216">
            <w:pPr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633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N</w:t>
            </w:r>
            <w:r w:rsidR="003E4633">
              <w:rPr>
                <w:rFonts w:eastAsia="맑은 고딕"/>
                <w:color w:val="000000"/>
                <w:sz w:val="18"/>
                <w:szCs w:val="18"/>
              </w:rPr>
              <w:t>umber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t xml:space="preserve"> of </w:t>
            </w:r>
          </w:p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pa</w:t>
            </w:r>
            <w:r w:rsidR="003E4633">
              <w:rPr>
                <w:rFonts w:eastAsia="맑은 고딕"/>
                <w:color w:val="000000"/>
                <w:sz w:val="18"/>
                <w:szCs w:val="18"/>
              </w:rPr>
              <w:t>rticipants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CD6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N</w:t>
            </w:r>
            <w:r w:rsidR="003E4633">
              <w:rPr>
                <w:rFonts w:eastAsia="맑은 고딕"/>
                <w:color w:val="000000"/>
                <w:sz w:val="18"/>
                <w:szCs w:val="18"/>
              </w:rPr>
              <w:t>umber</w:t>
            </w:r>
          </w:p>
          <w:p w:rsidR="003E4633" w:rsidRPr="001A1BE7" w:rsidRDefault="003E4633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>
              <w:rPr>
                <w:rFonts w:eastAsia="맑은 고딕" w:hint="eastAsia"/>
                <w:color w:val="000000"/>
                <w:sz w:val="18"/>
                <w:szCs w:val="18"/>
              </w:rPr>
              <w:t>o</w:t>
            </w:r>
            <w:r>
              <w:rPr>
                <w:rFonts w:eastAsia="맑은 고딕"/>
                <w:color w:val="000000"/>
                <w:sz w:val="18"/>
                <w:szCs w:val="18"/>
              </w:rPr>
              <w:t>f events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Event rate (%)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Person-years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Incidence rate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per 1000 person-years)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Adjusted HR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p-value for trend</w:t>
            </w:r>
          </w:p>
        </w:tc>
      </w:tr>
      <w:tr w:rsidR="00882CD6" w:rsidRPr="001A1BE7" w:rsidTr="00806216">
        <w:trPr>
          <w:trHeight w:val="283"/>
        </w:trPr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CV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2CD6" w:rsidRPr="001A1BE7" w:rsidRDefault="00882CD6" w:rsidP="0080621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2CD6" w:rsidRPr="001A1BE7" w:rsidRDefault="00882CD6" w:rsidP="0080621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882CD6" w:rsidRPr="001A1BE7" w:rsidTr="00806216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5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12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41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39, 0.44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320049.14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right"/>
              <w:rPr>
                <w:sz w:val="18"/>
                <w:szCs w:val="18"/>
              </w:rPr>
            </w:pPr>
          </w:p>
        </w:tc>
      </w:tr>
      <w:tr w:rsidR="00882CD6" w:rsidRPr="001A1BE7" w:rsidTr="00806216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5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10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41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38, 0.43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322523.76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1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93, 1.0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89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882CD6" w:rsidRPr="001A1BE7" w:rsidTr="00806216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5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26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47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44, 0.4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317405.10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0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2, 1.1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882CD6" w:rsidRPr="001A1BE7" w:rsidTr="00806216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5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72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64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61, 0.67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289643.09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6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7, 1.2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2CD6" w:rsidRPr="001A1BE7" w:rsidRDefault="00882CD6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882CD6" w:rsidRPr="001A1BE7" w:rsidTr="00806216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SD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2CD6" w:rsidRPr="001A1BE7" w:rsidRDefault="00882CD6" w:rsidP="0080621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2CD6" w:rsidRPr="001A1BE7" w:rsidRDefault="00882CD6" w:rsidP="0080621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03</w:t>
            </w:r>
          </w:p>
        </w:tc>
      </w:tr>
      <w:tr w:rsidR="00882CD6" w:rsidRPr="001A1BE7" w:rsidTr="00806216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7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03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38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36, 0.4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322164.50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2CD6" w:rsidRPr="001A1BE7" w:rsidRDefault="00882CD6" w:rsidP="00806216">
            <w:pPr>
              <w:jc w:val="right"/>
              <w:rPr>
                <w:sz w:val="18"/>
                <w:szCs w:val="18"/>
              </w:rPr>
            </w:pPr>
          </w:p>
        </w:tc>
      </w:tr>
      <w:tr w:rsidR="00882CD6" w:rsidRPr="001A1BE7" w:rsidTr="00806216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1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12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41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39, 0.44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321112.42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6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97, 1.1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2CD6" w:rsidRPr="001A1BE7" w:rsidRDefault="00882CD6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882CD6" w:rsidRPr="001A1BE7" w:rsidTr="00806216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8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26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47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44, 0.4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316311.20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0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1, 1.1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2CD6" w:rsidRPr="001A1BE7" w:rsidRDefault="00882CD6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882CD6" w:rsidRPr="001A1BE7" w:rsidTr="00806216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4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79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66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63, 0.6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290032.96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6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7, 1.26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882CD6" w:rsidRPr="001A1BE7" w:rsidTr="00806216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VIM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2CD6" w:rsidRPr="001A1BE7" w:rsidRDefault="00882CD6" w:rsidP="0080621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2CD6" w:rsidRPr="001A1BE7" w:rsidRDefault="00882CD6" w:rsidP="0080621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03</w:t>
            </w:r>
          </w:p>
        </w:tc>
      </w:tr>
      <w:tr w:rsidR="00882CD6" w:rsidRPr="001A1BE7" w:rsidTr="00806216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5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03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38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36, 0.4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321967.66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right"/>
              <w:rPr>
                <w:sz w:val="18"/>
                <w:szCs w:val="18"/>
              </w:rPr>
            </w:pPr>
          </w:p>
        </w:tc>
      </w:tr>
      <w:tr w:rsidR="00882CD6" w:rsidRPr="001A1BE7" w:rsidTr="00806216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5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12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41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39, 0.44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321570.76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6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97, 1.1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882CD6" w:rsidRPr="001A1BE7" w:rsidTr="00806216">
        <w:trPr>
          <w:trHeight w:val="283"/>
        </w:trPr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56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265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47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44, 0.49)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315924.07</w:t>
            </w:r>
          </w:p>
        </w:tc>
        <w:tc>
          <w:tcPr>
            <w:tcW w:w="9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0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1, 1.19)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882CD6" w:rsidRPr="001A1BE7" w:rsidTr="00806216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5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797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66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63, 0.69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290158.59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82CD6" w:rsidRPr="001A1BE7" w:rsidRDefault="00882CD6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6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7, 1.26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82CD6" w:rsidRPr="001A1BE7" w:rsidRDefault="00882CD6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</w:tbl>
    <w:p w:rsidR="00882CD6" w:rsidRPr="005416F6" w:rsidRDefault="00882CD6" w:rsidP="00882CD6">
      <w:pPr>
        <w:rPr>
          <w:sz w:val="20"/>
          <w:szCs w:val="20"/>
        </w:rPr>
      </w:pPr>
      <w:r w:rsidRPr="005416F6">
        <w:rPr>
          <w:sz w:val="20"/>
          <w:szCs w:val="20"/>
        </w:rPr>
        <w:t xml:space="preserve">Model was adjusted for sex, age, body mass index, </w:t>
      </w:r>
      <w:r w:rsidR="00EA1279">
        <w:rPr>
          <w:sz w:val="20"/>
          <w:szCs w:val="20"/>
        </w:rPr>
        <w:t xml:space="preserve">household </w:t>
      </w:r>
      <w:r w:rsidRPr="005416F6">
        <w:rPr>
          <w:sz w:val="20"/>
          <w:szCs w:val="20"/>
        </w:rPr>
        <w:t>income levels, smoking, alcohol consumption, regular physical activity, hypertension, diabetes mellitus, dyslipidemia, stroke, atrial fibrillation, renal disease, cancer, antiphospholipid syndrome, osteoporotic fracture, on lipid-lowering agent, and mean total cholesterol.</w:t>
      </w:r>
    </w:p>
    <w:p w:rsidR="00882CD6" w:rsidRPr="00A85942" w:rsidRDefault="00882CD6" w:rsidP="00882CD6">
      <w:pPr>
        <w:rPr>
          <w:rFonts w:eastAsia="맑은 고딕"/>
          <w:color w:val="000000"/>
          <w:sz w:val="22"/>
          <w:szCs w:val="22"/>
        </w:rPr>
      </w:pPr>
      <w:r w:rsidRPr="005416F6">
        <w:rPr>
          <w:sz w:val="20"/>
          <w:szCs w:val="20"/>
        </w:rPr>
        <w:t>CI, confidence interval; HR, hazard ratio, CV, coefficient of variation; Q, Quartile; SD, standard deviation; VIM, variability independent of the mean.</w:t>
      </w:r>
    </w:p>
    <w:p w:rsidR="002F17BE" w:rsidRDefault="002F17BE"/>
    <w:sectPr w:rsidR="002F17BE" w:rsidSect="00882CD6">
      <w:pgSz w:w="15840" w:h="12240" w:orient="landscape" w:code="1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2743C" w:rsidRDefault="0092743C" w:rsidP="0092743C">
      <w:r>
        <w:separator/>
      </w:r>
    </w:p>
  </w:endnote>
  <w:endnote w:type="continuationSeparator" w:id="0">
    <w:p w:rsidR="0092743C" w:rsidRDefault="0092743C" w:rsidP="009274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2743C" w:rsidRDefault="0092743C" w:rsidP="0092743C">
      <w:r>
        <w:separator/>
      </w:r>
    </w:p>
  </w:footnote>
  <w:footnote w:type="continuationSeparator" w:id="0">
    <w:p w:rsidR="0092743C" w:rsidRDefault="0092743C" w:rsidP="009274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2CD6"/>
    <w:rsid w:val="002F17BE"/>
    <w:rsid w:val="003E4633"/>
    <w:rsid w:val="00882CD6"/>
    <w:rsid w:val="0092743C"/>
    <w:rsid w:val="00B82D89"/>
    <w:rsid w:val="00C039F6"/>
    <w:rsid w:val="00EA1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5A34872"/>
  <w15:chartTrackingRefBased/>
  <w15:docId w15:val="{645206DB-07F1-40EB-BF33-2CC3B6F36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82CD6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743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2743C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92743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2743C"/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형종</dc:creator>
  <cp:keywords/>
  <dc:description/>
  <cp:lastModifiedBy>Owner</cp:lastModifiedBy>
  <cp:revision>3</cp:revision>
  <dcterms:created xsi:type="dcterms:W3CDTF">2023-03-30T09:47:00Z</dcterms:created>
  <dcterms:modified xsi:type="dcterms:W3CDTF">2023-04-04T07:55:00Z</dcterms:modified>
</cp:coreProperties>
</file>